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11"/>
        <w:jc w:val="left"/>
        <w:outlineLvl w:val="0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Quality assessment of studies included.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9385</wp:posOffset>
                </wp:positionV>
                <wp:extent cx="6716395" cy="2931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6395" cy="293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5"/>
                              <w:gridCol w:w="1200"/>
                              <w:gridCol w:w="1296"/>
                              <w:gridCol w:w="1092"/>
                              <w:gridCol w:w="1416"/>
                              <w:gridCol w:w="1788"/>
                              <w:gridCol w:w="1370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uthor, y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tudy (RCT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eration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oc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" w:name="OLE_LINK1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ncealmen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inding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comple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tcome data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lec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tcome reporting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ree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rghaei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 20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2" w:name="OLE_LINK9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gh risk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Brahmer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ehrenbacher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3" w:name="OLE_LINK7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ittmeyer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4" w:name="OLE_LINK8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5" w:name="OLE_LINK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igh risk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rbone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6" w:name="OLE_LINK5"/>
                                  <w:bookmarkEnd w:id="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Barlesi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ok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7" w:name="OLE_LINK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8" w:name="OLE_LINK4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  <w:bookmarkEnd w:id="8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9" w:name="OLE_LINK2"/>
                                  <w:bookmarkEnd w:id="9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andhi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ntonia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est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eck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Bellmunt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owles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10" w:name="OLE_LINK10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risk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erris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11" w:name="OLE_LINK11"/>
                                  <w:bookmarkEnd w:id="1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ohen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eck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ovindan 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 20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8.85pt;height:230.85pt;mso-wrap-distance-left:0pt;mso-wrap-distance-right:9pt;mso-wrap-distance-top:0pt;mso-wrap-distance-bottom:0pt;margin-top:11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5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5"/>
                        <w:gridCol w:w="1200"/>
                        <w:gridCol w:w="1296"/>
                        <w:gridCol w:w="1092"/>
                        <w:gridCol w:w="1416"/>
                        <w:gridCol w:w="1788"/>
                        <w:gridCol w:w="1370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uthor, y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tudy (RCT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neration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2" w:name="OLE_LINK1"/>
                            <w:bookmarkEnd w:id="12"/>
                            <w:r>
                              <w:rPr>
                                <w:rFonts w:cs="Times New Roman" w:ascii="Times New Roman" w:hAnsi="Times New Roman"/>
                              </w:rPr>
                              <w:t>Alloc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3" w:name="OLE_LINK1"/>
                            <w:bookmarkEnd w:id="13"/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ncealment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inding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comple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tcome data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lec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tcome reporting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ree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rghaei et a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 201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4" w:name="OLE_LINK9"/>
                            <w:r>
                              <w:rPr>
                                <w:rFonts w:cs="Times New Roman" w:ascii="Times New Roman" w:hAnsi="Times New Roman"/>
                              </w:rPr>
                              <w:t>high risk</w:t>
                            </w:r>
                            <w:bookmarkEnd w:id="14"/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rahmer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ehrenbacher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5" w:name="OLE_LINK7"/>
                            <w:bookmarkEnd w:id="1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ittmeyer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6" w:name="OLE_LINK8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  <w:bookmarkEnd w:id="16"/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7" w:name="OLE_LINK6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igh risk</w:t>
                            </w:r>
                            <w:bookmarkEnd w:id="17"/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arbone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8" w:name="OLE_LINK5"/>
                            <w:bookmarkEnd w:id="18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arlesi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ok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9" w:name="OLE_LINK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  <w:bookmarkEnd w:id="19"/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0" w:name="OLE_LINK4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  <w:bookmarkEnd w:id="20"/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21" w:name="OLE_LINK2"/>
                            <w:bookmarkEnd w:id="2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andhi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ntonia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est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eck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ellmunt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owles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22" w:name="OLE_LINK10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risk</w:t>
                            </w:r>
                            <w:bookmarkEnd w:id="22"/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erris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23" w:name="OLE_LINK11"/>
                            <w:bookmarkEnd w:id="2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ohen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eck et a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ovindan et 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 20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 ris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</w:rPr>
        <w:t>The RCTs were assessed by the Cochrane Collaboration’s too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Risk of bias was assessed as “low risk”, “high risk” or “</w:t>
      </w:r>
      <w:r>
        <w:rPr>
          <w:rFonts w:cs="Times New Roman" w:ascii="Times New Roman" w:hAnsi="Times New Roman"/>
        </w:rPr>
        <w:t>unclear risk</w:t>
      </w:r>
      <w:r>
        <w:rPr>
          <w:rFonts w:cs="Times New Roman" w:ascii="Times New Roman" w:hAnsi="Times New Roman"/>
          <w:szCs w:val="21"/>
        </w:rPr>
        <w:t>”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77db9845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OT77db9845;Segoe Print" w:hAnsi="AdvOT77db9845;Segoe Print" w:eastAsia="AdvOT77db9845;Segoe Print" w:cs="AdvOT77db9845;Segoe Print"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23:15:00Z</dcterms:created>
  <dc:creator>asus</dc:creator>
  <dc:description/>
  <cp:keywords/>
  <dc:language>en-US</dc:language>
  <cp:lastModifiedBy>LAMIRA</cp:lastModifiedBy>
  <dcterms:modified xsi:type="dcterms:W3CDTF">2020-01-17T14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  <property fmtid="{D5CDD505-2E9C-101B-9397-08002B2CF9AE}" pid="3" name="Total_Editing_Time">
    <vt:lpwstr>Total_Editing_Time</vt:lpwstr>
  </property>
</Properties>
</file>